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Supplemental table S1. Georeferences and mounting date of each CDC light trap that was run overnight within 7 </w:t>
      </w:r>
      <w:r>
        <w:rPr>
          <w:rFonts w:cs="Arial" w:ascii="Arial" w:hAnsi="Arial"/>
          <w:b/>
          <w:color w:val="000000"/>
          <w:lang w:val="en-GB"/>
        </w:rPr>
        <w:t>sampling</w:t>
      </w:r>
      <w:r>
        <w:rPr>
          <w:rFonts w:cs="Arial" w:ascii="Arial" w:hAnsi="Arial"/>
          <w:b/>
          <w:lang w:val="en-US"/>
        </w:rPr>
        <w:t xml:space="preserve"> regions in Bavaria, southern Germany, during the field survey in the years 2009 and 2010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596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9"/>
        <w:gridCol w:w="1276"/>
        <w:gridCol w:w="1843"/>
        <w:gridCol w:w="1701"/>
      </w:tblGrid>
      <w:tr>
        <w:trPr>
          <w:trHeight w:val="51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Sampling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de-DE"/>
              </w:rPr>
              <w:t xml:space="preserve"> reg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de-DE"/>
              </w:rPr>
              <w:t>Dat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Latitud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Longitud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2010-07-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50° 0'14.77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9°13'40.57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2010-07-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50° 0'14.7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°13'40.59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0° 1'2.15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°14'57.87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0° 2'36.07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°15'15.69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0° 2'55.65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°15'38.79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0° 6'3.75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°14'46.63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0° 7'52.98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°13'59.39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0° 8'3.56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°13'7.02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49'34.98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°31'47.82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51'31.43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°31'8.83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51'31.45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°31'8.81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51'40.20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°34'24.87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52'10.62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°34'48.89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55'42.38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°30'12.86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56'42.24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°28'45.75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58'51.12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°27'44.46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45'14.19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 1'44.88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45'14.20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 1'44.88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45'13.86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 0'28.13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42'33.98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 0'49.26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42'33.98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 0'49.26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45'11.91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°56'36.16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45'13.92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°56'19.27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41'33.03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10'15.50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43'53.57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 2'0.98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43'53.66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 2'4.16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42'47.69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 4'5.50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40'40.09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 8'40.15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40'14.64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 6'12.17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8'34.67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 7'34.49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8'34.67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 7'34.49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8'58.64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 4'37.91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8'58.64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 4'37.91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7'37.12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°59'59.07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7'37.12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°59'59.07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6-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7'37.06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6'18.78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6-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8'34.01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3'38.51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6-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8'44.82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3'30.29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6-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8'42.11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3'40.49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6-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8'48.19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2'23.41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6-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8'13.45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18'57.06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6-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8'13.45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18'57.06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6-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8'13.45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18'57.06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6-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8'17.50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1'1.92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6-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7'46.60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2'40.55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6-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8'13.73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2'13.03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6-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7'50.88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2'35.72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6-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9'0.76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9'32.84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6-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8'17.50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1'1.92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6-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8'5.97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9'5.75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6-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7'56.02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9'14.89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7-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5'27.49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 2'22.16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7-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9'2.65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15'49.92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7-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1'36.07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49'6.68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7-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6'35.86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 7'0.48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7-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6'35.86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 7'0.48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7-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8'13.45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18'57.06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7-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8'13.45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18'57.06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6-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6'38.86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 3'24.68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6-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8'32.42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 2'7.55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6-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9'54.32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 3'57.92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6-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9'30.60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 5'30.91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6-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8'27.02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4'17.65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6-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8'23.52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1'2.52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6-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5'51.60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9'39.67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6-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5'31.38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3'44.44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6-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2'52.71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0'30.44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6-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41'20.66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2'36.66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6-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42'22.95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1'28.71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6-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42'59.53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9'2.64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8'0.88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9'12.88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8'12.91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0'56.05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9'0.64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9'33.56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9'22.60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8'33.31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6'38.34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 3'26.33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7'46.87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 3'46.57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9'56.79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 6'44.28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40'23.45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10'12.39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9'7.52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10'18.94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7'51.04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3'6.78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7'8.84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6'20.61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6'59.05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4'45.29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6'37.21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3'53.14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6'16.60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0'17.00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6'11.74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0'23.83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7'30.69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1'10.73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7'42.69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3'4.74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37'46.39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4'15.17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7-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58'13.51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°20'0.10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7-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57'37.19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°22'9.52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7-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57'15.77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°24'57.48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7-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56'54.82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°24'51.84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7-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57'0.72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°24'35.53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7-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57'26.35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°14'19.75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7-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57'35.35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°16'43.14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0'29.09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57'37.80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58'51.51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57'39.11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58'7.97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58'55.14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53'34.75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° 0'41.49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53'15.37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° 3'44.61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53'5.44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° 6'47.45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53'37.54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° 8'15.24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54'42.08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° 9'37.04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55'19.80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°11'2.12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58'11.63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°14'32.29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57'25.33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°14'20.14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56'53.52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°13'10.52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55'59.07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°15'34.68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55'38.37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°15'59.94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58'32.99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°17'19.51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56'32.99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°13'15.99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57'34.23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°15'5.45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57'9.65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°10'17.96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52'49.66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53'55.10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53'0.50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53'1.68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51'19.64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54'3.73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50'43.01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55'54.63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50'17.12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57'28.52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50'52.32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56'45.12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50'51.06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° 0'53.61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51'31.20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° 2'58.29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7-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7°58'52.82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0'48.08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7-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7°57'29.45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2'41.27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7-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7°58'50.59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4'10.89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7-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7°54'40.61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1'25.36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7-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7°46'23.84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6'12.19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7-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7°54'42.01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1'1.08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7-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7°54'28.30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0'48.88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7-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7°48'21.75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9'10.90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22'29.11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5'32.89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21'26.17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4'46.39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20'32.15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3'57.86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18'44.18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2'35.11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17'31.96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2'27.00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16'30.97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2'12.39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15'17.00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4'11.19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12'57.54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0'13.50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 9'51.55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8'30.36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 8'53.85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8'22.67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7°44'25.84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7'23.87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7°44'41.93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6'49.56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7°46'36.84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5'47.42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7°45'49.60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8'48.05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7°45'0.58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8'35.04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7°42'56.88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4'26.82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7°44'22.09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2'38.96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15'44.81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 0'52.03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15'45.12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 1'3.78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16'12.05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 1'14.76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15'24.88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 5'39.73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13'19.14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 7'29.58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11'21.55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12'30.37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11'8.37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12'47.11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7-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19'9.30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°16'20.78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7-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18'8.78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°13'36.95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7-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19'9.60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°16'27.99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7-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20'44.70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°18'34.17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7-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18'32.65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°15'32.26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33'33.08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°14'22.23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31'53.01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°16'29.99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30'51.94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°16'33.64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30'0.33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°16'8.92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28'58.83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°17'51.72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26'34.02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°16'20.95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26'19.81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°19'18.68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25'56.53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°17'41.15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26'5.16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°14'50.67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25'40.86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°12'53.81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23'49.60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°14'57.93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23'48.66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°17'4.45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33'35.29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°17'55.10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32'13.52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°18'37.10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31'42.36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°20'1.63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30'55.64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°20'19.08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30'38.67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°21'17.04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29'34.97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°21'26.82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31'3.89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°22'25.08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22'14.74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°10'58.76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20'38.69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°16'14.59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18'43.05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°10'59.73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19'52.21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°12'3.38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8-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18'23.01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° 8'40.02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7°34'43.82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11'16.40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7°36'32.47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 5'39.23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7°36'0.04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11'34.08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7°31'17.72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13'38.96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10-07-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7°32'5.60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17'16.12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Oth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7-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° 1'24.28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59'33.97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Oth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7-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7°56'21.14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° 0'23.16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Oth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7-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7°54'25.94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° 4'49.93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Oth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7-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25'10.32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37'9.11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Oth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7-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27'1.87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° 4'49.73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Oth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8-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 3'22.57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7'34.62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Oth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8-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 3'12.96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7'31.81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Oth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8-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 2'34.01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9'45.55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Oth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8-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 2'33.50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9'32.81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Oth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8-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 5'14.03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9'6.71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Oth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8-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 3'11.56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50'32.46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Oth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8-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 3'37.26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9'40.33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Oth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8-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 5'31.74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47'9.96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Oth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8-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25'10.32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37'9.11"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Oth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09-08-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°24'8.53"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°35'27.46"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8FC3B64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8T16:09:00Z</dcterms:created>
  <dc:creator>Simone</dc:creator>
  <dc:description/>
  <dc:language>en-US</dc:language>
  <cp:lastModifiedBy>Häberlein, S. (PARA)</cp:lastModifiedBy>
  <dcterms:modified xsi:type="dcterms:W3CDTF">2013-09-18T16:09:00Z</dcterms:modified>
  <cp:revision>2</cp:revision>
  <dc:subject/>
  <dc:title/>
</cp:coreProperties>
</file>